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359B5" w14:textId="6413C692" w:rsidR="005908E3" w:rsidRDefault="00544BD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BEF26C" wp14:editId="1F07BAD6">
                <wp:simplePos x="0" y="0"/>
                <wp:positionH relativeFrom="margin">
                  <wp:align>left</wp:align>
                </wp:positionH>
                <wp:positionV relativeFrom="paragraph">
                  <wp:posOffset>3729355</wp:posOffset>
                </wp:positionV>
                <wp:extent cx="8863330" cy="1404620"/>
                <wp:effectExtent l="0" t="0" r="4128" b="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33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89DC28" w14:textId="7E1C2D5A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l Table </w:t>
                            </w: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fldChar w:fldCharType="begin"/>
                            </w: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instrText xml:space="preserve"> SEQ Supplemental_Table \* ARABIC </w:instrText>
                            </w: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fldChar w:fldCharType="separate"/>
                            </w:r>
                            <w:r w:rsidR="00F51DCE">
                              <w:rPr>
                                <w:rFonts w:cs="Times New Roman"/>
                                <w:b/>
                                <w:bCs/>
                                <w:noProof/>
                                <w:szCs w:val="24"/>
                              </w:rPr>
                              <w:t>1</w:t>
                            </w: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fldChar w:fldCharType="end"/>
                            </w:r>
                            <w:r w:rsidRPr="00BE7DBA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>.</w:t>
                            </w: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 xml:space="preserve"> Action mechanisms of MFH in OP treatment.</w:t>
                            </w:r>
                          </w:p>
                          <w:tbl>
                            <w:tblPr>
                              <w:tblStyle w:val="a3"/>
                              <w:tblW w:w="4978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327"/>
                              <w:gridCol w:w="2055"/>
                              <w:gridCol w:w="1641"/>
                              <w:gridCol w:w="1848"/>
                              <w:gridCol w:w="6740"/>
                            </w:tblGrid>
                            <w:tr w:rsidR="009A5DE9" w:rsidRPr="00BE7DBA" w14:paraId="511828E1" w14:textId="77777777" w:rsidTr="00BE7DBA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487" w:type="pct"/>
                                </w:tcPr>
                                <w:p w14:paraId="05CFA79A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Regulatory Target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0A5D73D9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3E32087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MFH Substance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207AFB98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ioactive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2912CB90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Key Pathway</w:t>
                                  </w:r>
                                </w:p>
                              </w:tc>
                            </w:tr>
                            <w:tr w:rsidR="009A5DE9" w:rsidRPr="00BE7DBA" w14:paraId="5D835853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26E52A37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Cellular-molecular regulation</w:t>
                                  </w: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409137BA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1E13B9CE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Pueraria lobata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75CBE880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Puerari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2AA38072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Wnt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/β-catenin↑→β-catenin nuclear translocation↑→Runx2/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x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 w:rsidR="009A5DE9" w:rsidRPr="00BE7DBA" w14:paraId="12050655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12E049DD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417E515E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260451D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Glycine max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0EC3DADB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Soy isoflavones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0AAFB6D0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Wnt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/β-catenin↑→β-catenin nuclear translocation↑→Runx2/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x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 w:rsidR="009A5DE9" w:rsidRPr="00BE7DBA" w14:paraId="0826F161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65D0AA44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1120E62C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362AD5F0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pimedium 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revicorn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245E3B9F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Icariin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4E21F7A9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Wnt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/β-catenin↑→β-catenin nuclear translocation↑→Runx2/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x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 w:rsidR="009A5DE9" w:rsidRPr="00BE7DBA" w14:paraId="0FECDCBC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5906C7B1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7427A6A4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3030DD8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Rehmannia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glutinos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5DAEAED9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Extracts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1176A6E2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Wnt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/β-catenin↑→β-catenin nuclear translocation↑→Runx2/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x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 w:rsidR="009A5DE9" w:rsidRPr="00BE7DBA" w14:paraId="026F77B4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0CDCC75B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0CD8A43C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6E2151C8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Lycium 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arbar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0F4B6A82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LBP1C-2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5B41B2A6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MP-2/SMAD↑</w:t>
                                  </w:r>
                                </w:p>
                              </w:tc>
                            </w:tr>
                            <w:tr w:rsidR="009A5DE9" w:rsidRPr="00BE7DBA" w14:paraId="643304AF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094FEF5D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5A9E7464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0BE3F43E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ucommia 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ulmoi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431DA37F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EuOCP3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63162915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MP-2/SMAD↑</w:t>
                                  </w:r>
                                </w:p>
                              </w:tc>
                            </w:tr>
                            <w:tr w:rsidR="009A5DE9" w:rsidRPr="00BE7DBA" w14:paraId="5D9F9A61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1447A9A9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1C446415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genesis</w:t>
                                  </w:r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06C0292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Cinnamomum cassia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14F6DD56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(E)-cinnamaldehyde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5D95F9DE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BMP-2↑, Runx2↑</w:t>
                                  </w:r>
                                </w:p>
                              </w:tc>
                            </w:tr>
                            <w:tr w:rsidR="009A5DE9" w:rsidRPr="00BE7DBA" w14:paraId="6FA6ED88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4EF2682F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4493B0F6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Anti-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clastogene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70F897B2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Angelica sinensis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0BE068B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Coumarin-containing extracts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3B1D5732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RANKL→NFATc1↓→CTSK/TRAP↓</w:t>
                                  </w:r>
                                </w:p>
                              </w:tc>
                            </w:tr>
                            <w:tr w:rsidR="009A5DE9" w:rsidRPr="00BE7DBA" w14:paraId="3518EFB7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71F36879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21FBE3B8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Anti-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clastogene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575BC3C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Crataegus pinnatifida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7671F956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Coumarin-containing extracts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0D774EDB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RANKL→NFATc1↓→CTSK/TRAP↓</w:t>
                                  </w:r>
                                </w:p>
                              </w:tc>
                            </w:tr>
                            <w:tr w:rsidR="009A5DE9" w:rsidRPr="00BE7DBA" w14:paraId="3743E6C1" w14:textId="77777777" w:rsidTr="00BE7DBA">
                              <w:tc>
                                <w:tcPr>
                                  <w:tcW w:w="487" w:type="pct"/>
                                </w:tcPr>
                                <w:p w14:paraId="18B11640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55" w:type="pct"/>
                                </w:tcPr>
                                <w:p w14:paraId="5CAF55C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Anti-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osteoclastogenes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603" w:type="pct"/>
                                </w:tcPr>
                                <w:p w14:paraId="4D7A02BD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Panax ginseng</w:t>
                                  </w:r>
                                </w:p>
                              </w:tc>
                              <w:tc>
                                <w:tcPr>
                                  <w:tcW w:w="679" w:type="pct"/>
                                </w:tcPr>
                                <w:p w14:paraId="5CC7F1E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Ginsenosides</w:t>
                                  </w:r>
                                </w:p>
                              </w:tc>
                              <w:tc>
                                <w:tcPr>
                                  <w:tcW w:w="2476" w:type="pct"/>
                                </w:tcPr>
                                <w:p w14:paraId="7D977A83" w14:textId="77777777" w:rsidR="009A5DE9" w:rsidRPr="00BE7DBA" w:rsidRDefault="009A5DE9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NF-</w:t>
                                  </w:r>
                                  <w:proofErr w:type="spellStart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κB</w:t>
                                  </w:r>
                                  <w:proofErr w:type="spellEnd"/>
                                  <w:r w:rsidRPr="00BE7DBA">
                                    <w:rPr>
                                      <w:rFonts w:cs="Times New Roman"/>
                                      <w:szCs w:val="24"/>
                                    </w:rPr>
                                    <w:t>↓, NFATc1↓</w:t>
                                  </w:r>
                                </w:p>
                              </w:tc>
                            </w:tr>
                          </w:tbl>
                          <w:p w14:paraId="42F85AFF" w14:textId="1444B4A8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BEF26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293.65pt;width:697.9pt;height:110.6pt;rotation:-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" filled="f" stroked="f">
                <v:textbox style="mso-fit-shape-to-text:t">
                  <w:txbxContent>
                    <w:p w14:paraId="2A89DC28" w14:textId="7E1C2D5A" w:rsidR="009A5DE9" w:rsidRPr="00BE7DBA" w:rsidRDefault="009A5DE9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l Table </w:t>
                      </w: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fldChar w:fldCharType="begin"/>
                      </w: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instrText xml:space="preserve"> SEQ Supplemental_Table \* ARABIC </w:instrText>
                      </w: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fldChar w:fldCharType="separate"/>
                      </w:r>
                      <w:r w:rsidR="00F51DCE">
                        <w:rPr>
                          <w:rFonts w:cs="Times New Roman"/>
                          <w:b/>
                          <w:bCs/>
                          <w:noProof/>
                          <w:szCs w:val="24"/>
                        </w:rPr>
                        <w:t>1</w:t>
                      </w: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fldChar w:fldCharType="end"/>
                      </w:r>
                      <w:r w:rsidRPr="00BE7DBA">
                        <w:rPr>
                          <w:rFonts w:cs="Times New Roman"/>
                          <w:b/>
                          <w:bCs/>
                          <w:szCs w:val="24"/>
                        </w:rPr>
                        <w:t>.</w:t>
                      </w:r>
                      <w:r w:rsidRPr="00BE7DBA">
                        <w:rPr>
                          <w:rFonts w:cs="Times New Roman"/>
                          <w:szCs w:val="24"/>
                        </w:rPr>
                        <w:t xml:space="preserve"> Action mechanisms of MFH in OP treatment.</w:t>
                      </w:r>
                    </w:p>
                    <w:tbl>
                      <w:tblPr>
                        <w:tblStyle w:val="a3"/>
                        <w:tblW w:w="4978" w:type="pct"/>
                        <w:tblLook w:val="04A0" w:firstRow="1" w:lastRow="0" w:firstColumn="1" w:lastColumn="0" w:noHBand="0" w:noVBand="1"/>
                      </w:tblPr>
                      <w:tblGrid>
                        <w:gridCol w:w="1327"/>
                        <w:gridCol w:w="2055"/>
                        <w:gridCol w:w="1641"/>
                        <w:gridCol w:w="1848"/>
                        <w:gridCol w:w="6740"/>
                      </w:tblGrid>
                      <w:tr w:rsidR="009A5DE9" w:rsidRPr="00BE7DBA" w14:paraId="511828E1" w14:textId="77777777" w:rsidTr="00BE7DBA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487" w:type="pct"/>
                          </w:tcPr>
                          <w:p w14:paraId="05CFA79A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Regulatory Target</w:t>
                            </w:r>
                          </w:p>
                        </w:tc>
                        <w:tc>
                          <w:tcPr>
                            <w:tcW w:w="755" w:type="pct"/>
                          </w:tcPr>
                          <w:p w14:paraId="0A5D73D9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Mechanism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3E32087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MFH Substance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207AFB98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ioactive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2912CB90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Key Pathway</w:t>
                            </w:r>
                          </w:p>
                        </w:tc>
                      </w:tr>
                      <w:tr w:rsidR="009A5DE9" w:rsidRPr="00BE7DBA" w14:paraId="5D835853" w14:textId="77777777" w:rsidTr="00BE7DBA">
                        <w:tc>
                          <w:tcPr>
                            <w:tcW w:w="487" w:type="pct"/>
                          </w:tcPr>
                          <w:p w14:paraId="26E52A37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Cellular-molecular regulation</w:t>
                            </w:r>
                          </w:p>
                        </w:tc>
                        <w:tc>
                          <w:tcPr>
                            <w:tcW w:w="755" w:type="pct"/>
                          </w:tcPr>
                          <w:p w14:paraId="409137BA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1E13B9CE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Pueraria lobata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75CBE880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Puerarin</w:t>
                            </w:r>
                            <w:proofErr w:type="spellEnd"/>
                          </w:p>
                        </w:tc>
                        <w:tc>
                          <w:tcPr>
                            <w:tcW w:w="2476" w:type="pct"/>
                          </w:tcPr>
                          <w:p w14:paraId="2AA38072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Wnt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/β-catenin↑→β-catenin nuclear translocation↑→Runx2/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x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↑</w:t>
                            </w:r>
                          </w:p>
                        </w:tc>
                      </w:tr>
                      <w:tr w:rsidR="009A5DE9" w:rsidRPr="00BE7DBA" w14:paraId="12050655" w14:textId="77777777" w:rsidTr="00BE7DBA">
                        <w:tc>
                          <w:tcPr>
                            <w:tcW w:w="487" w:type="pct"/>
                          </w:tcPr>
                          <w:p w14:paraId="12E049DD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417E515E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260451D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Glycine max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0EC3DADB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Soy isoflavones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0AAFB6D0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Wnt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/β-catenin↑→β-catenin nuclear translocation↑→Runx2/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x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↑</w:t>
                            </w:r>
                          </w:p>
                        </w:tc>
                      </w:tr>
                      <w:tr w:rsidR="009A5DE9" w:rsidRPr="00BE7DBA" w14:paraId="0826F161" w14:textId="77777777" w:rsidTr="00BE7DBA">
                        <w:tc>
                          <w:tcPr>
                            <w:tcW w:w="487" w:type="pct"/>
                          </w:tcPr>
                          <w:p w14:paraId="65D0AA44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1120E62C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362AD5F0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 xml:space="preserve">Epimedium 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revicornum</w:t>
                            </w:r>
                            <w:proofErr w:type="spellEnd"/>
                          </w:p>
                        </w:tc>
                        <w:tc>
                          <w:tcPr>
                            <w:tcW w:w="679" w:type="pct"/>
                          </w:tcPr>
                          <w:p w14:paraId="245E3B9F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Icariin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4E21F7A9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Wnt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/β-catenin↑→β-catenin nuclear translocation↑→Runx2/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x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↑</w:t>
                            </w:r>
                          </w:p>
                        </w:tc>
                      </w:tr>
                      <w:tr w:rsidR="009A5DE9" w:rsidRPr="00BE7DBA" w14:paraId="0FECDCBC" w14:textId="77777777" w:rsidTr="00BE7DBA">
                        <w:tc>
                          <w:tcPr>
                            <w:tcW w:w="487" w:type="pct"/>
                          </w:tcPr>
                          <w:p w14:paraId="5906C7B1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7427A6A4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3030DD8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Rehmannia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glutinosa</w:t>
                            </w:r>
                            <w:proofErr w:type="spellEnd"/>
                          </w:p>
                        </w:tc>
                        <w:tc>
                          <w:tcPr>
                            <w:tcW w:w="679" w:type="pct"/>
                          </w:tcPr>
                          <w:p w14:paraId="5DAEAED9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Extracts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1176A6E2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Wnt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/β-catenin↑→β-catenin nuclear translocation↑→Runx2/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x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↑</w:t>
                            </w:r>
                          </w:p>
                        </w:tc>
                      </w:tr>
                      <w:tr w:rsidR="009A5DE9" w:rsidRPr="00BE7DBA" w14:paraId="026F77B4" w14:textId="77777777" w:rsidTr="00BE7DBA">
                        <w:tc>
                          <w:tcPr>
                            <w:tcW w:w="487" w:type="pct"/>
                          </w:tcPr>
                          <w:p w14:paraId="0CDCC75B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0CD8A43C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6E2151C8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 xml:space="preserve">Lycium 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arbarum</w:t>
                            </w:r>
                            <w:proofErr w:type="spellEnd"/>
                          </w:p>
                        </w:tc>
                        <w:tc>
                          <w:tcPr>
                            <w:tcW w:w="679" w:type="pct"/>
                          </w:tcPr>
                          <w:p w14:paraId="0F4B6A82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LBP1C-2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5B41B2A6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MP-2/SMAD↑</w:t>
                            </w:r>
                          </w:p>
                        </w:tc>
                      </w:tr>
                      <w:tr w:rsidR="009A5DE9" w:rsidRPr="00BE7DBA" w14:paraId="643304AF" w14:textId="77777777" w:rsidTr="00BE7DBA">
                        <w:tc>
                          <w:tcPr>
                            <w:tcW w:w="487" w:type="pct"/>
                          </w:tcPr>
                          <w:p w14:paraId="094FEF5D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5A9E7464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0BE3F43E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 xml:space="preserve">Eucommia 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ulmoides</w:t>
                            </w:r>
                            <w:proofErr w:type="spellEnd"/>
                          </w:p>
                        </w:tc>
                        <w:tc>
                          <w:tcPr>
                            <w:tcW w:w="679" w:type="pct"/>
                          </w:tcPr>
                          <w:p w14:paraId="431DA37F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EuOCP3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63162915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MP-2/SMAD↑</w:t>
                            </w:r>
                          </w:p>
                        </w:tc>
                      </w:tr>
                      <w:tr w:rsidR="009A5DE9" w:rsidRPr="00BE7DBA" w14:paraId="5D9F9A61" w14:textId="77777777" w:rsidTr="00BE7DBA">
                        <w:tc>
                          <w:tcPr>
                            <w:tcW w:w="487" w:type="pct"/>
                          </w:tcPr>
                          <w:p w14:paraId="1447A9A9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1C446415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genesis</w:t>
                            </w:r>
                          </w:p>
                        </w:tc>
                        <w:tc>
                          <w:tcPr>
                            <w:tcW w:w="603" w:type="pct"/>
                          </w:tcPr>
                          <w:p w14:paraId="06C0292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Cinnamomum cassia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14F6DD56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(E)-cinnamaldehyde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5D95F9DE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BMP-2↑, Runx2↑</w:t>
                            </w:r>
                          </w:p>
                        </w:tc>
                      </w:tr>
                      <w:tr w:rsidR="009A5DE9" w:rsidRPr="00BE7DBA" w14:paraId="6FA6ED88" w14:textId="77777777" w:rsidTr="00BE7DBA">
                        <w:tc>
                          <w:tcPr>
                            <w:tcW w:w="487" w:type="pct"/>
                          </w:tcPr>
                          <w:p w14:paraId="4EF2682F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4493B0F6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Anti-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clastogenesis</w:t>
                            </w:r>
                            <w:proofErr w:type="spellEnd"/>
                          </w:p>
                        </w:tc>
                        <w:tc>
                          <w:tcPr>
                            <w:tcW w:w="603" w:type="pct"/>
                          </w:tcPr>
                          <w:p w14:paraId="70F897B2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Angelica sinensis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0BE068B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Coumarin-containing extracts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3B1D5732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RANKL→NFATc1↓→CTSK/TRAP↓</w:t>
                            </w:r>
                          </w:p>
                        </w:tc>
                      </w:tr>
                      <w:tr w:rsidR="009A5DE9" w:rsidRPr="00BE7DBA" w14:paraId="3518EFB7" w14:textId="77777777" w:rsidTr="00BE7DBA">
                        <w:tc>
                          <w:tcPr>
                            <w:tcW w:w="487" w:type="pct"/>
                          </w:tcPr>
                          <w:p w14:paraId="71F36879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21FBE3B8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Anti-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clastogenesis</w:t>
                            </w:r>
                            <w:proofErr w:type="spellEnd"/>
                          </w:p>
                        </w:tc>
                        <w:tc>
                          <w:tcPr>
                            <w:tcW w:w="603" w:type="pct"/>
                          </w:tcPr>
                          <w:p w14:paraId="575BC3C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Crataegus pinnatifida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7671F956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Coumarin-containing extracts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0D774EDB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RANKL→NFATc1↓→CTSK/TRAP↓</w:t>
                            </w:r>
                          </w:p>
                        </w:tc>
                      </w:tr>
                      <w:tr w:rsidR="009A5DE9" w:rsidRPr="00BE7DBA" w14:paraId="3743E6C1" w14:textId="77777777" w:rsidTr="00BE7DBA">
                        <w:tc>
                          <w:tcPr>
                            <w:tcW w:w="487" w:type="pct"/>
                          </w:tcPr>
                          <w:p w14:paraId="18B11640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55" w:type="pct"/>
                          </w:tcPr>
                          <w:p w14:paraId="5CAF55C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Anti-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osteoclastogenesis</w:t>
                            </w:r>
                            <w:proofErr w:type="spellEnd"/>
                          </w:p>
                        </w:tc>
                        <w:tc>
                          <w:tcPr>
                            <w:tcW w:w="603" w:type="pct"/>
                          </w:tcPr>
                          <w:p w14:paraId="4D7A02BD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Panax ginseng</w:t>
                            </w:r>
                          </w:p>
                        </w:tc>
                        <w:tc>
                          <w:tcPr>
                            <w:tcW w:w="679" w:type="pct"/>
                          </w:tcPr>
                          <w:p w14:paraId="5CC7F1E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Ginsenosides</w:t>
                            </w:r>
                          </w:p>
                        </w:tc>
                        <w:tc>
                          <w:tcPr>
                            <w:tcW w:w="2476" w:type="pct"/>
                          </w:tcPr>
                          <w:p w14:paraId="7D977A83" w14:textId="77777777" w:rsidR="009A5DE9" w:rsidRPr="00BE7DBA" w:rsidRDefault="009A5DE9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NF-</w:t>
                            </w:r>
                            <w:proofErr w:type="spellStart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κB</w:t>
                            </w:r>
                            <w:proofErr w:type="spellEnd"/>
                            <w:r w:rsidRPr="00BE7DBA">
                              <w:rPr>
                                <w:rFonts w:cs="Times New Roman"/>
                                <w:szCs w:val="24"/>
                              </w:rPr>
                              <w:t>↓, NFATc1↓</w:t>
                            </w:r>
                          </w:p>
                        </w:tc>
                      </w:tr>
                    </w:tbl>
                    <w:p w14:paraId="42F85AFF" w14:textId="1444B4A8" w:rsidR="009A5DE9" w:rsidRPr="00BE7DBA" w:rsidRDefault="009A5DE9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91B1A0E" w14:textId="2956E663" w:rsidR="009A5DE9" w:rsidRDefault="002445C8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CE28C9E" wp14:editId="7E0FC028">
                <wp:simplePos x="0" y="0"/>
                <wp:positionH relativeFrom="margin">
                  <wp:align>left</wp:align>
                </wp:positionH>
                <wp:positionV relativeFrom="paragraph">
                  <wp:posOffset>3729355</wp:posOffset>
                </wp:positionV>
                <wp:extent cx="8863330" cy="1404620"/>
                <wp:effectExtent l="952" t="0" r="0" b="0"/>
                <wp:wrapSquare wrapText="bothSides"/>
                <wp:docPr id="402342580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33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378AAD" w14:textId="16305FB5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l Table </w:t>
                            </w:r>
                            <w:r w:rsidR="0082433A">
                              <w:rPr>
                                <w:rFonts w:cs="Times New Roman" w:hint="eastAsia"/>
                                <w:b/>
                                <w:bCs/>
                                <w:szCs w:val="24"/>
                              </w:rPr>
                              <w:t>1</w:t>
                            </w: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 xml:space="preserve"> (continued)</w:t>
                            </w:r>
                          </w:p>
                          <w:tbl>
                            <w:tblPr>
                              <w:tblStyle w:val="a3"/>
                              <w:tblW w:w="4956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2163"/>
                              <w:gridCol w:w="2109"/>
                              <w:gridCol w:w="1497"/>
                              <w:gridCol w:w="2829"/>
                              <w:gridCol w:w="4953"/>
                            </w:tblGrid>
                            <w:tr w:rsidR="002445C8" w:rsidRPr="009D467C" w14:paraId="6BE8180F" w14:textId="77777777" w:rsidTr="00FF552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473" w:type="pct"/>
                                </w:tcPr>
                                <w:p w14:paraId="77CFCE3C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Regulatory Target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7A27C742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63142BBB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MFH Substance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17DE8F6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Bioactive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503066E4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Key Pathway</w:t>
                                  </w:r>
                                </w:p>
                              </w:tc>
                            </w:tr>
                            <w:tr w:rsidR="002445C8" w:rsidRPr="009D467C" w14:paraId="669684CD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41EFF27B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2D363C6A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Reduced osteoclast survival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14B87F4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Polygonatum</w:t>
                                  </w:r>
                                  <w:proofErr w:type="spellEnd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ibiric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04F7BFA8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Glycosides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2F8042FC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Bcl-2/Bax-mediated apoptosis↑; PI3K/AKT/mTOR↓</w:t>
                                  </w:r>
                                </w:p>
                              </w:tc>
                            </w:tr>
                            <w:tr w:rsidR="002445C8" w:rsidRPr="009D467C" w14:paraId="59DD1AC2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3771A2B6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1D7BEBB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nhanced coupling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360ED640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723E1802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Certain flavonoids/polysaccharides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532BFEDC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TGF-β↑, IGF-1↑</w:t>
                                  </w:r>
                                </w:p>
                              </w:tc>
                            </w:tr>
                            <w:tr w:rsidR="002445C8" w:rsidRPr="009D467C" w14:paraId="0D45D078" w14:textId="77777777" w:rsidTr="00FF5523">
                              <w:tc>
                                <w:tcPr>
                                  <w:tcW w:w="473" w:type="pct"/>
                                  <w:vAlign w:val="top"/>
                                </w:tcPr>
                                <w:p w14:paraId="12586057" w14:textId="77777777" w:rsidR="002445C8" w:rsidRPr="00FF5523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FF5523">
                                    <w:rPr>
                                      <w:rFonts w:cs="Times New Roman"/>
                                      <w:szCs w:val="24"/>
                                    </w:rPr>
                                    <w:t>Systemic hormonal crosstalk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6374B79B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strogen-like (natural SERM-like)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0FB49286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Pueraria lobata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1D65D0A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Puerari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66029CCA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lective ER activation; RANKL/OPG↓</w:t>
                                  </w:r>
                                </w:p>
                              </w:tc>
                            </w:tr>
                            <w:tr w:rsidR="002445C8" w:rsidRPr="009D467C" w14:paraId="550BBB9F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4A5B5253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2C7225FA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strogen-like (natural SERM-like)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3227A9E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Glycine max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36AE0B10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oy isoflavones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4DEB403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R-related signaling</w:t>
                                  </w:r>
                                </w:p>
                              </w:tc>
                            </w:tr>
                            <w:tr w:rsidR="002445C8" w:rsidRPr="009D467C" w14:paraId="6C87ED34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3E29B8B3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619F811E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strogen-like (gut microbiota-amplified)</w:t>
                                  </w:r>
                                </w:p>
                                <w:p w14:paraId="3F2950C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2F0D16A6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samum indicum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242A99CD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samin</w:t>
                                  </w:r>
                                  <w:proofErr w:type="spellEnd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/</w:t>
                                  </w: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samol</w:t>
                                  </w:r>
                                  <w:proofErr w:type="spellEnd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→</w:t>
                                  </w: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nterodiol</w:t>
                                  </w:r>
                                  <w:proofErr w:type="spellEnd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/enterolactone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115B097E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Microbial metabolism; aromatase modulation</w:t>
                                  </w:r>
                                </w:p>
                              </w:tc>
                            </w:tr>
                            <w:tr w:rsidR="002445C8" w:rsidRPr="009D467C" w14:paraId="33CE16F1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35A3DA34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69F6CF8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Estrogen/aromatase modulation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3C84A205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samum indicum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47487F32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esame oil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434471C9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PICP↑, </w:t>
                                  </w: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NTx</w:t>
                                  </w:r>
                                  <w:proofErr w:type="spellEnd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 w:rsidR="002445C8" w:rsidRPr="009D467C" w14:paraId="319B9A89" w14:textId="77777777" w:rsidTr="00FF5523">
                              <w:tc>
                                <w:tcPr>
                                  <w:tcW w:w="473" w:type="pct"/>
                                </w:tcPr>
                                <w:p w14:paraId="0452FD1D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7EC4E1AD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Vitamin K-related mineralization</w:t>
                                  </w:r>
                                </w:p>
                                <w:p w14:paraId="6212A720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00A26B71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72008858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Coumarins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197B7DF3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OCN γ-carboxylation (mechanistic basis)</w:t>
                                  </w:r>
                                </w:p>
                              </w:tc>
                            </w:tr>
                            <w:tr w:rsidR="002445C8" w:rsidRPr="009D467C" w14:paraId="1D2B29DF" w14:textId="77777777" w:rsidTr="00FF5523">
                              <w:tc>
                                <w:tcPr>
                                  <w:tcW w:w="473" w:type="pct"/>
                                  <w:vAlign w:val="top"/>
                                </w:tcPr>
                                <w:p w14:paraId="398449A5" w14:textId="77777777" w:rsidR="002445C8" w:rsidRPr="00FF5523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FF5523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nvironmental and </w:t>
                                  </w:r>
                                  <w:r w:rsidRPr="00FF5523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i</w:t>
                                  </w:r>
                                  <w:r w:rsidRPr="00FF5523">
                                    <w:rPr>
                                      <w:rFonts w:cs="Times New Roman"/>
                                      <w:szCs w:val="24"/>
                                    </w:rPr>
                                    <w:t>mmune-</w:t>
                                  </w:r>
                                  <w:r w:rsidRPr="00FF5523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m</w:t>
                                  </w:r>
                                  <w:r w:rsidRPr="00FF5523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icroenvironmental </w:t>
                                  </w:r>
                                  <w:r w:rsidRPr="00FF5523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m</w:t>
                                  </w:r>
                                  <w:r w:rsidRPr="00FF5523">
                                    <w:rPr>
                                      <w:rFonts w:cs="Times New Roman"/>
                                      <w:szCs w:val="24"/>
                                    </w:rPr>
                                    <w:t>odulation</w:t>
                                  </w:r>
                                </w:p>
                              </w:tc>
                              <w:tc>
                                <w:tcPr>
                                  <w:tcW w:w="778" w:type="pct"/>
                                </w:tcPr>
                                <w:p w14:paraId="230A0A8C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Gut-bone axis</w:t>
                                  </w:r>
                                </w:p>
                              </w:tc>
                              <w:tc>
                                <w:tcPr>
                                  <w:tcW w:w="552" w:type="pct"/>
                                </w:tcPr>
                                <w:p w14:paraId="53435AE6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Lycium </w:t>
                                  </w:r>
                                  <w:proofErr w:type="spellStart"/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barbar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44" w:type="pct"/>
                                </w:tcPr>
                                <w:p w14:paraId="5A0312AE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Polysaccharides</w:t>
                                  </w:r>
                                </w:p>
                              </w:tc>
                              <w:tc>
                                <w:tcPr>
                                  <w:tcW w:w="2152" w:type="pct"/>
                                </w:tcPr>
                                <w:p w14:paraId="42F070FB" w14:textId="77777777" w:rsidR="002445C8" w:rsidRPr="009D467C" w:rsidRDefault="002445C8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9D467C">
                                    <w:rPr>
                                      <w:rFonts w:cs="Times New Roman"/>
                                      <w:szCs w:val="24"/>
                                    </w:rPr>
                                    <w:t>SCFAs↑</w:t>
                                  </w:r>
                                </w:p>
                              </w:tc>
                            </w:tr>
                          </w:tbl>
                          <w:p w14:paraId="1BF21DF1" w14:textId="059CB1CD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28C9E" id="_x0000_s1027" type="#_x0000_t202" style="position:absolute;left:0;text-align:left;margin-left:0;margin-top:293.65pt;width:697.9pt;height:110.6pt;rotation:-90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" filled="f" stroked="f">
                <v:textbox style="mso-fit-shape-to-text:t">
                  <w:txbxContent>
                    <w:p w14:paraId="12378AAD" w14:textId="16305FB5" w:rsidR="002445C8" w:rsidRPr="009D467C" w:rsidRDefault="002445C8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  <w:r w:rsidRPr="009D467C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l Table </w:t>
                      </w:r>
                      <w:r w:rsidR="0082433A">
                        <w:rPr>
                          <w:rFonts w:cs="Times New Roman" w:hint="eastAsia"/>
                          <w:b/>
                          <w:bCs/>
                          <w:szCs w:val="24"/>
                        </w:rPr>
                        <w:t>1</w:t>
                      </w:r>
                      <w:r w:rsidRPr="009D467C">
                        <w:rPr>
                          <w:rFonts w:cs="Times New Roman"/>
                          <w:szCs w:val="24"/>
                        </w:rPr>
                        <w:t xml:space="preserve"> (continued)</w:t>
                      </w:r>
                    </w:p>
                    <w:tbl>
                      <w:tblPr>
                        <w:tblStyle w:val="a3"/>
                        <w:tblW w:w="4956" w:type="pct"/>
                        <w:tblLook w:val="04A0" w:firstRow="1" w:lastRow="0" w:firstColumn="1" w:lastColumn="0" w:noHBand="0" w:noVBand="1"/>
                      </w:tblPr>
                      <w:tblGrid>
                        <w:gridCol w:w="2163"/>
                        <w:gridCol w:w="2109"/>
                        <w:gridCol w:w="1497"/>
                        <w:gridCol w:w="2829"/>
                        <w:gridCol w:w="4953"/>
                      </w:tblGrid>
                      <w:tr w:rsidR="002445C8" w:rsidRPr="009D467C" w14:paraId="6BE8180F" w14:textId="77777777" w:rsidTr="00FF552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473" w:type="pct"/>
                          </w:tcPr>
                          <w:p w14:paraId="77CFCE3C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Regulatory Target</w:t>
                            </w:r>
                          </w:p>
                        </w:tc>
                        <w:tc>
                          <w:tcPr>
                            <w:tcW w:w="778" w:type="pct"/>
                          </w:tcPr>
                          <w:p w14:paraId="7A27C742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Mechanism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63142BBB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MFH Substance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17DE8F6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Bioactive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503066E4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Key Pathway</w:t>
                            </w:r>
                          </w:p>
                        </w:tc>
                      </w:tr>
                      <w:tr w:rsidR="002445C8" w:rsidRPr="009D467C" w14:paraId="669684CD" w14:textId="77777777" w:rsidTr="00FF5523">
                        <w:tc>
                          <w:tcPr>
                            <w:tcW w:w="473" w:type="pct"/>
                          </w:tcPr>
                          <w:p w14:paraId="41EFF27B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2D363C6A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Reduced osteoclast survival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14B87F4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Polygonatum</w:t>
                            </w:r>
                            <w:proofErr w:type="spellEnd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ibiricum</w:t>
                            </w:r>
                            <w:proofErr w:type="spellEnd"/>
                          </w:p>
                        </w:tc>
                        <w:tc>
                          <w:tcPr>
                            <w:tcW w:w="1044" w:type="pct"/>
                          </w:tcPr>
                          <w:p w14:paraId="04F7BFA8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Glycosides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2F8042FC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Bcl-2/Bax-mediated apoptosis↑; PI3K/AKT/mTOR↓</w:t>
                            </w:r>
                          </w:p>
                        </w:tc>
                      </w:tr>
                      <w:tr w:rsidR="002445C8" w:rsidRPr="009D467C" w14:paraId="59DD1AC2" w14:textId="77777777" w:rsidTr="00FF5523">
                        <w:tc>
                          <w:tcPr>
                            <w:tcW w:w="473" w:type="pct"/>
                          </w:tcPr>
                          <w:p w14:paraId="3771A2B6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1D7BEBB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nhanced coupling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360ED640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723E1802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Certain flavonoids/polysaccharides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532BFEDC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TGF-β↑, IGF-1↑</w:t>
                            </w:r>
                          </w:p>
                        </w:tc>
                      </w:tr>
                      <w:tr w:rsidR="002445C8" w:rsidRPr="009D467C" w14:paraId="0D45D078" w14:textId="77777777" w:rsidTr="00FF5523">
                        <w:tc>
                          <w:tcPr>
                            <w:tcW w:w="473" w:type="pct"/>
                            <w:vAlign w:val="top"/>
                          </w:tcPr>
                          <w:p w14:paraId="12586057" w14:textId="77777777" w:rsidR="002445C8" w:rsidRPr="00FF5523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FF5523">
                              <w:rPr>
                                <w:rFonts w:cs="Times New Roman"/>
                                <w:szCs w:val="24"/>
                              </w:rPr>
                              <w:t>Systemic hormonal crosstalk</w:t>
                            </w:r>
                          </w:p>
                        </w:tc>
                        <w:tc>
                          <w:tcPr>
                            <w:tcW w:w="778" w:type="pct"/>
                          </w:tcPr>
                          <w:p w14:paraId="6374B79B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strogen-like (natural SERM-like)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0FB49286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Pueraria lobata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1D65D0A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Puerarin</w:t>
                            </w:r>
                            <w:proofErr w:type="spellEnd"/>
                          </w:p>
                        </w:tc>
                        <w:tc>
                          <w:tcPr>
                            <w:tcW w:w="2152" w:type="pct"/>
                          </w:tcPr>
                          <w:p w14:paraId="66029CCA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lective ER activation; RANKL/OPG↓</w:t>
                            </w:r>
                          </w:p>
                        </w:tc>
                      </w:tr>
                      <w:tr w:rsidR="002445C8" w:rsidRPr="009D467C" w14:paraId="550BBB9F" w14:textId="77777777" w:rsidTr="00FF5523">
                        <w:tc>
                          <w:tcPr>
                            <w:tcW w:w="473" w:type="pct"/>
                          </w:tcPr>
                          <w:p w14:paraId="4A5B5253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2C7225FA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strogen-like (natural SERM-like)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3227A9E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Glycine max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36AE0B10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oy isoflavones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4DEB403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R-related signaling</w:t>
                            </w:r>
                          </w:p>
                        </w:tc>
                      </w:tr>
                      <w:tr w:rsidR="002445C8" w:rsidRPr="009D467C" w14:paraId="6C87ED34" w14:textId="77777777" w:rsidTr="00FF5523">
                        <w:tc>
                          <w:tcPr>
                            <w:tcW w:w="473" w:type="pct"/>
                          </w:tcPr>
                          <w:p w14:paraId="3E29B8B3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619F811E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strogen-like (gut microbiota-amplified)</w:t>
                            </w:r>
                          </w:p>
                          <w:p w14:paraId="3F2950C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52" w:type="pct"/>
                          </w:tcPr>
                          <w:p w14:paraId="2F0D16A6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samum indicum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242A99CD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samin</w:t>
                            </w:r>
                            <w:proofErr w:type="spellEnd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/</w:t>
                            </w: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samol</w:t>
                            </w:r>
                            <w:proofErr w:type="spellEnd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 xml:space="preserve"> →</w:t>
                            </w: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nterodiol</w:t>
                            </w:r>
                            <w:proofErr w:type="spellEnd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/enterolactone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115B097E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Microbial metabolism; aromatase modulation</w:t>
                            </w:r>
                          </w:p>
                        </w:tc>
                      </w:tr>
                      <w:tr w:rsidR="002445C8" w:rsidRPr="009D467C" w14:paraId="33CE16F1" w14:textId="77777777" w:rsidTr="00FF5523">
                        <w:tc>
                          <w:tcPr>
                            <w:tcW w:w="473" w:type="pct"/>
                          </w:tcPr>
                          <w:p w14:paraId="35A3DA34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69F6CF8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Estrogen/aromatase modulation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3C84A205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samum indicum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47487F32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esame oil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434471C9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 xml:space="preserve">PICP↑, </w:t>
                            </w: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NTx</w:t>
                            </w:r>
                            <w:proofErr w:type="spellEnd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↓</w:t>
                            </w:r>
                          </w:p>
                        </w:tc>
                      </w:tr>
                      <w:tr w:rsidR="002445C8" w:rsidRPr="009D467C" w14:paraId="319B9A89" w14:textId="77777777" w:rsidTr="00FF5523">
                        <w:tc>
                          <w:tcPr>
                            <w:tcW w:w="473" w:type="pct"/>
                          </w:tcPr>
                          <w:p w14:paraId="0452FD1D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8" w:type="pct"/>
                          </w:tcPr>
                          <w:p w14:paraId="7EC4E1AD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Vitamin K-related mineralization</w:t>
                            </w:r>
                          </w:p>
                          <w:p w14:paraId="6212A720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552" w:type="pct"/>
                          </w:tcPr>
                          <w:p w14:paraId="00A26B71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044" w:type="pct"/>
                          </w:tcPr>
                          <w:p w14:paraId="72008858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Coumarins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197B7DF3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OCN γ-carboxylation (mechanistic basis)</w:t>
                            </w:r>
                          </w:p>
                        </w:tc>
                      </w:tr>
                      <w:tr w:rsidR="002445C8" w:rsidRPr="009D467C" w14:paraId="1D2B29DF" w14:textId="77777777" w:rsidTr="00FF5523">
                        <w:tc>
                          <w:tcPr>
                            <w:tcW w:w="473" w:type="pct"/>
                            <w:vAlign w:val="top"/>
                          </w:tcPr>
                          <w:p w14:paraId="398449A5" w14:textId="77777777" w:rsidR="002445C8" w:rsidRPr="00FF5523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FF5523">
                              <w:rPr>
                                <w:rFonts w:cs="Times New Roman"/>
                                <w:szCs w:val="24"/>
                              </w:rPr>
                              <w:t xml:space="preserve">Environmental and </w:t>
                            </w:r>
                            <w:r w:rsidRPr="00FF5523">
                              <w:rPr>
                                <w:rFonts w:cs="Times New Roman" w:hint="eastAsia"/>
                                <w:szCs w:val="24"/>
                              </w:rPr>
                              <w:t>i</w:t>
                            </w:r>
                            <w:r w:rsidRPr="00FF5523">
                              <w:rPr>
                                <w:rFonts w:cs="Times New Roman"/>
                                <w:szCs w:val="24"/>
                              </w:rPr>
                              <w:t>mmune-</w:t>
                            </w:r>
                            <w:r w:rsidRPr="00FF5523">
                              <w:rPr>
                                <w:rFonts w:cs="Times New Roman" w:hint="eastAsia"/>
                                <w:szCs w:val="24"/>
                              </w:rPr>
                              <w:t>m</w:t>
                            </w:r>
                            <w:r w:rsidRPr="00FF5523">
                              <w:rPr>
                                <w:rFonts w:cs="Times New Roman"/>
                                <w:szCs w:val="24"/>
                              </w:rPr>
                              <w:t xml:space="preserve">icroenvironmental </w:t>
                            </w:r>
                            <w:r w:rsidRPr="00FF5523">
                              <w:rPr>
                                <w:rFonts w:cs="Times New Roman" w:hint="eastAsia"/>
                                <w:szCs w:val="24"/>
                              </w:rPr>
                              <w:t>m</w:t>
                            </w:r>
                            <w:r w:rsidRPr="00FF5523">
                              <w:rPr>
                                <w:rFonts w:cs="Times New Roman"/>
                                <w:szCs w:val="24"/>
                              </w:rPr>
                              <w:t>odulation</w:t>
                            </w:r>
                          </w:p>
                        </w:tc>
                        <w:tc>
                          <w:tcPr>
                            <w:tcW w:w="778" w:type="pct"/>
                          </w:tcPr>
                          <w:p w14:paraId="230A0A8C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Gut-bone axis</w:t>
                            </w:r>
                          </w:p>
                        </w:tc>
                        <w:tc>
                          <w:tcPr>
                            <w:tcW w:w="552" w:type="pct"/>
                          </w:tcPr>
                          <w:p w14:paraId="53435AE6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 xml:space="preserve">Lycium </w:t>
                            </w:r>
                            <w:proofErr w:type="spellStart"/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barbarum</w:t>
                            </w:r>
                            <w:proofErr w:type="spellEnd"/>
                          </w:p>
                        </w:tc>
                        <w:tc>
                          <w:tcPr>
                            <w:tcW w:w="1044" w:type="pct"/>
                          </w:tcPr>
                          <w:p w14:paraId="5A0312AE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Polysaccharides</w:t>
                            </w:r>
                          </w:p>
                        </w:tc>
                        <w:tc>
                          <w:tcPr>
                            <w:tcW w:w="2152" w:type="pct"/>
                          </w:tcPr>
                          <w:p w14:paraId="42F070FB" w14:textId="77777777" w:rsidR="002445C8" w:rsidRPr="009D467C" w:rsidRDefault="002445C8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9D467C">
                              <w:rPr>
                                <w:rFonts w:cs="Times New Roman"/>
                                <w:szCs w:val="24"/>
                              </w:rPr>
                              <w:t>SCFAs↑</w:t>
                            </w:r>
                          </w:p>
                        </w:tc>
                      </w:tr>
                    </w:tbl>
                    <w:p w14:paraId="1BF21DF1" w14:textId="059CB1CD" w:rsidR="002445C8" w:rsidRPr="009D467C" w:rsidRDefault="002445C8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20C34C" w14:textId="750BC9DF" w:rsidR="00544BD8" w:rsidRDefault="00DD1345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7A89F0A" wp14:editId="321FF298">
                <wp:simplePos x="0" y="0"/>
                <wp:positionH relativeFrom="margin">
                  <wp:align>left</wp:align>
                </wp:positionH>
                <wp:positionV relativeFrom="paragraph">
                  <wp:posOffset>3729355</wp:posOffset>
                </wp:positionV>
                <wp:extent cx="8863330" cy="1404620"/>
                <wp:effectExtent l="0" t="0" r="4128" b="0"/>
                <wp:wrapSquare wrapText="bothSides"/>
                <wp:docPr id="223401299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33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587B23" w14:textId="662219EA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l Table </w:t>
                            </w:r>
                            <w:r w:rsidR="0082433A">
                              <w:rPr>
                                <w:rFonts w:cs="Times New Roman" w:hint="eastAsia"/>
                                <w:b/>
                                <w:bCs/>
                                <w:szCs w:val="24"/>
                              </w:rPr>
                              <w:t>1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 (continued)</w:t>
                            </w:r>
                          </w:p>
                          <w:tbl>
                            <w:tblPr>
                              <w:tblStyle w:val="a3"/>
                              <w:tblW w:w="4946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310"/>
                              <w:gridCol w:w="2085"/>
                              <w:gridCol w:w="1498"/>
                              <w:gridCol w:w="2802"/>
                              <w:gridCol w:w="5828"/>
                            </w:tblGrid>
                            <w:tr w:rsidR="00DD1345" w:rsidRPr="00345DA5" w14:paraId="78329572" w14:textId="77777777" w:rsidTr="00345DA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484" w:type="pct"/>
                                </w:tcPr>
                                <w:p w14:paraId="1A78CD2D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Regulatory Target</w:t>
                                  </w: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2763FA8F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4190172A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FH Substance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4FD59095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Bioactive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4F18744D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Key Pathway</w:t>
                                  </w:r>
                                </w:p>
                              </w:tc>
                            </w:tr>
                            <w:tr w:rsidR="00DD1345" w:rsidRPr="00345DA5" w14:paraId="46EBE7AB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479C30B2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4E050749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-inflammatory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31F56791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Panax ginseng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2E92FCAB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Ginsenosides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57F4018A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TNF-α, IL-1β, IL-6↓</w:t>
                                  </w:r>
                                </w:p>
                              </w:tc>
                            </w:tr>
                            <w:tr w:rsidR="00DD1345" w:rsidRPr="00345DA5" w14:paraId="732EBA1F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63237179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61C50D71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-inflammatory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5FA183C3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Polygonatum</w:t>
                                  </w:r>
                                  <w:proofErr w:type="spellEnd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sibiricum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5248B644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Polysaccharides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4A853428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NF-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κB</w:t>
                                  </w:r>
                                  <w:proofErr w:type="spellEnd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 w:rsidR="00DD1345" w:rsidRPr="00345DA5" w14:paraId="41D71866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62A71E10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40392DBE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oxidant (anti-osteoclast)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6C9CBB5F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Robinia 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pseudoacaci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53CD1430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Robinin</w:t>
                                  </w:r>
                                </w:p>
                                <w:p w14:paraId="7D8C45D5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095FF8C3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Mitochondrial ROS</w:t>
                                  </w: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↓</w:t>
                                  </w:r>
                                </w:p>
                              </w:tc>
                            </w:tr>
                            <w:tr w:rsidR="00DD1345" w:rsidRPr="00345DA5" w14:paraId="746EBDC0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73CFC66F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04FC982C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oxidant/ osteoblast protection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69668F99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gelica sinensis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1E9FC297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Ligustilid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71F8E4CF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GPR30/EGFR signaling</w:t>
                                  </w:r>
                                </w:p>
                              </w:tc>
                            </w:tr>
                            <w:tr w:rsidR="00DD1345" w:rsidRPr="00345DA5" w14:paraId="5051577E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577265F6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5ABE67E8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oxidant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55A50B71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37B4D7ED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C</w:t>
                                  </w: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 xml:space="preserve">ertain </w:t>
                                  </w: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flavonoids</w:t>
                                  </w:r>
                                  <w:r w:rsidRPr="00345DA5">
                                    <w:rPr>
                                      <w:szCs w:val="24"/>
                                    </w:rPr>
                                    <w:t xml:space="preserve"> </w:t>
                                  </w: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with multiple phenolic hydroxyl groups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2FCC6BD3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ROS scavenging</w:t>
                                  </w:r>
                                </w:p>
                              </w:tc>
                            </w:tr>
                            <w:tr w:rsidR="00DD1345" w:rsidRPr="00345DA5" w14:paraId="65E58680" w14:textId="77777777" w:rsidTr="00345DA5">
                              <w:tc>
                                <w:tcPr>
                                  <w:tcW w:w="484" w:type="pct"/>
                                  <w:vAlign w:val="top"/>
                                </w:tcPr>
                                <w:p w14:paraId="5B964E72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ging-</w:t>
                                  </w: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r</w:t>
                                  </w: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lated </w:t>
                                  </w: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m</w:t>
                                  </w: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odulation</w:t>
                                  </w: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304C44CE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Anti-senescence and osteogenic regulat</w:t>
                                  </w:r>
                                  <w:r w:rsidRPr="00345DA5">
                                    <w:rPr>
                                      <w:rFonts w:cs="Times New Roman" w:hint="eastAsia"/>
                                      <w:szCs w:val="24"/>
                                    </w:rPr>
                                    <w:t>ion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78F8610F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yristica fragrans</w:t>
                                  </w:r>
                                </w:p>
                                <w:p w14:paraId="6BB06E90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6A8E7CBA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yristic acid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7753D37E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BMSC senescence programs</w:t>
                                  </w:r>
                                </w:p>
                              </w:tc>
                            </w:tr>
                            <w:tr w:rsidR="00DD1345" w:rsidRPr="00345DA5" w14:paraId="338A4960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3165D4E9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2AA5C484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Lipid metabolism correction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3470B593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ucommia 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ulmoi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62F29607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Flavonoids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0F726B47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SIRT-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PPARγ</w:t>
                                  </w:r>
                                  <w:proofErr w:type="spellEnd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axis</w:t>
                                  </w:r>
                                </w:p>
                              </w:tc>
                            </w:tr>
                            <w:tr w:rsidR="00DD1345" w:rsidRPr="00345DA5" w14:paraId="47EECC5F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5B2DC5C2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0608942C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Senolytic</w:t>
                                  </w:r>
                                  <w:proofErr w:type="spellEnd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 tendency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122916A8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Eucommia 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ulmoide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4D56E720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Quercetin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19ED8407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Clearance of senescent BMSCs</w:t>
                                  </w:r>
                                </w:p>
                              </w:tc>
                            </w:tr>
                            <w:tr w:rsidR="00DD1345" w:rsidRPr="00345DA5" w14:paraId="569E08D2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2F232B75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73470443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Lipid metabolism-mediated osteogenesis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067B799A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 xml:space="preserve">Salvia </w:t>
                                  </w: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iltiorrhiz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49F4B4C7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Salvianolic acid</w:t>
                                  </w:r>
                                </w:p>
                              </w:tc>
                              <w:tc>
                                <w:tcPr>
                                  <w:tcW w:w="2156" w:type="pct"/>
                                </w:tcPr>
                                <w:p w14:paraId="4BC81A19" w14:textId="77777777" w:rsidR="00DD1345" w:rsidRPr="00345DA5" w:rsidRDefault="00DD1345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Lipid metabolic regulation</w:t>
                                  </w:r>
                                </w:p>
                              </w:tc>
                            </w:tr>
                          </w:tbl>
                          <w:p w14:paraId="07C55508" w14:textId="1A58A35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89F0A" id="_x0000_s1028" type="#_x0000_t202" style="position:absolute;left:0;text-align:left;margin-left:0;margin-top:293.65pt;width:697.9pt;height:110.6pt;rotation:-90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" filled="f" stroked="f">
                <v:textbox style="mso-fit-shape-to-text:t">
                  <w:txbxContent>
                    <w:p w14:paraId="61587B23" w14:textId="662219EA" w:rsidR="00DD1345" w:rsidRPr="00345DA5" w:rsidRDefault="00DD1345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  <w:r w:rsidRPr="00345DA5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l Table </w:t>
                      </w:r>
                      <w:r w:rsidR="0082433A">
                        <w:rPr>
                          <w:rFonts w:cs="Times New Roman" w:hint="eastAsia"/>
                          <w:b/>
                          <w:bCs/>
                          <w:szCs w:val="24"/>
                        </w:rPr>
                        <w:t>1</w:t>
                      </w:r>
                      <w:r w:rsidRPr="00345DA5">
                        <w:rPr>
                          <w:rFonts w:cs="Times New Roman"/>
                          <w:szCs w:val="24"/>
                        </w:rPr>
                        <w:t xml:space="preserve"> (continued)</w:t>
                      </w:r>
                    </w:p>
                    <w:tbl>
                      <w:tblPr>
                        <w:tblStyle w:val="a3"/>
                        <w:tblW w:w="4946" w:type="pct"/>
                        <w:tblLook w:val="04A0" w:firstRow="1" w:lastRow="0" w:firstColumn="1" w:lastColumn="0" w:noHBand="0" w:noVBand="1"/>
                      </w:tblPr>
                      <w:tblGrid>
                        <w:gridCol w:w="1310"/>
                        <w:gridCol w:w="2085"/>
                        <w:gridCol w:w="1498"/>
                        <w:gridCol w:w="2802"/>
                        <w:gridCol w:w="5828"/>
                      </w:tblGrid>
                      <w:tr w:rsidR="00DD1345" w:rsidRPr="00345DA5" w14:paraId="78329572" w14:textId="77777777" w:rsidTr="00345DA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484" w:type="pct"/>
                          </w:tcPr>
                          <w:p w14:paraId="1A78CD2D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Regulatory Target</w:t>
                            </w:r>
                          </w:p>
                        </w:tc>
                        <w:tc>
                          <w:tcPr>
                            <w:tcW w:w="771" w:type="pct"/>
                          </w:tcPr>
                          <w:p w14:paraId="2763FA8F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echanism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4190172A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FH Substance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4FD59095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Bioactive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4F18744D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Key Pathway</w:t>
                            </w:r>
                          </w:p>
                        </w:tc>
                      </w:tr>
                      <w:tr w:rsidR="00DD1345" w:rsidRPr="00345DA5" w14:paraId="46EBE7AB" w14:textId="77777777" w:rsidTr="00345DA5">
                        <w:tc>
                          <w:tcPr>
                            <w:tcW w:w="484" w:type="pct"/>
                          </w:tcPr>
                          <w:p w14:paraId="479C30B2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4E050749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-inflammatory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31F56791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Panax ginseng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2E92FCAB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Ginsenosides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57F4018A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TNF-α, IL-1β, IL-6↓</w:t>
                            </w:r>
                          </w:p>
                        </w:tc>
                      </w:tr>
                      <w:tr w:rsidR="00DD1345" w:rsidRPr="00345DA5" w14:paraId="732EBA1F" w14:textId="77777777" w:rsidTr="00345DA5">
                        <w:tc>
                          <w:tcPr>
                            <w:tcW w:w="484" w:type="pct"/>
                          </w:tcPr>
                          <w:p w14:paraId="63237179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61C50D71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-inflammatory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5FA183C3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Polygonatum</w:t>
                            </w:r>
                            <w:proofErr w:type="spellEnd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sibiricum</w:t>
                            </w:r>
                            <w:proofErr w:type="spellEnd"/>
                          </w:p>
                        </w:tc>
                        <w:tc>
                          <w:tcPr>
                            <w:tcW w:w="1036" w:type="pct"/>
                          </w:tcPr>
                          <w:p w14:paraId="5248B644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Polysaccharides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4A853428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NF-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κB</w:t>
                            </w:r>
                            <w:proofErr w:type="spellEnd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↓</w:t>
                            </w:r>
                          </w:p>
                        </w:tc>
                      </w:tr>
                      <w:tr w:rsidR="00DD1345" w:rsidRPr="00345DA5" w14:paraId="41D71866" w14:textId="77777777" w:rsidTr="00345DA5">
                        <w:tc>
                          <w:tcPr>
                            <w:tcW w:w="484" w:type="pct"/>
                          </w:tcPr>
                          <w:p w14:paraId="62A71E10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40392DBE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oxidant (anti-osteoclast)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6C9CBB5F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Robinia 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pseudoacacia</w:t>
                            </w:r>
                            <w:proofErr w:type="spellEnd"/>
                          </w:p>
                        </w:tc>
                        <w:tc>
                          <w:tcPr>
                            <w:tcW w:w="1036" w:type="pct"/>
                          </w:tcPr>
                          <w:p w14:paraId="53CD1430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Robinin</w:t>
                            </w:r>
                          </w:p>
                          <w:p w14:paraId="7D8C45D5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2156" w:type="pct"/>
                          </w:tcPr>
                          <w:p w14:paraId="095FF8C3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Mitochondrial ROS</w:t>
                            </w: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↓</w:t>
                            </w:r>
                          </w:p>
                        </w:tc>
                      </w:tr>
                      <w:tr w:rsidR="00DD1345" w:rsidRPr="00345DA5" w14:paraId="746EBDC0" w14:textId="77777777" w:rsidTr="00345DA5">
                        <w:tc>
                          <w:tcPr>
                            <w:tcW w:w="484" w:type="pct"/>
                          </w:tcPr>
                          <w:p w14:paraId="73CFC66F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04FC982C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oxidant/ osteoblast protection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69668F99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gelica sinensis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1E9FC297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Ligustilide</w:t>
                            </w:r>
                            <w:proofErr w:type="spellEnd"/>
                          </w:p>
                        </w:tc>
                        <w:tc>
                          <w:tcPr>
                            <w:tcW w:w="2156" w:type="pct"/>
                          </w:tcPr>
                          <w:p w14:paraId="71F8E4CF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GPR30/EGFR signaling</w:t>
                            </w:r>
                          </w:p>
                        </w:tc>
                      </w:tr>
                      <w:tr w:rsidR="00DD1345" w:rsidRPr="00345DA5" w14:paraId="5051577E" w14:textId="77777777" w:rsidTr="00345DA5">
                        <w:tc>
                          <w:tcPr>
                            <w:tcW w:w="484" w:type="pct"/>
                          </w:tcPr>
                          <w:p w14:paraId="577265F6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5ABE67E8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oxidant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55A50B71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37B4D7ED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C</w:t>
                            </w: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 xml:space="preserve">ertain 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flavonoids</w:t>
                            </w:r>
                            <w:r w:rsidRPr="00345DA5">
                              <w:rPr>
                                <w:szCs w:val="24"/>
                              </w:rPr>
                              <w:t xml:space="preserve"> 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with multiple phenolic hydroxyl groups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2FCC6BD3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ROS scavenging</w:t>
                            </w:r>
                          </w:p>
                        </w:tc>
                      </w:tr>
                      <w:tr w:rsidR="00DD1345" w:rsidRPr="00345DA5" w14:paraId="65E58680" w14:textId="77777777" w:rsidTr="00345DA5">
                        <w:tc>
                          <w:tcPr>
                            <w:tcW w:w="484" w:type="pct"/>
                            <w:vAlign w:val="top"/>
                          </w:tcPr>
                          <w:p w14:paraId="5B964E72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ging-</w:t>
                            </w: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r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elated </w:t>
                            </w: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m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odulation</w:t>
                            </w:r>
                          </w:p>
                        </w:tc>
                        <w:tc>
                          <w:tcPr>
                            <w:tcW w:w="771" w:type="pct"/>
                          </w:tcPr>
                          <w:p w14:paraId="304C44CE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Anti-senescence and osteogenic regulat</w:t>
                            </w:r>
                            <w:r w:rsidRPr="00345DA5">
                              <w:rPr>
                                <w:rFonts w:cs="Times New Roman" w:hint="eastAsia"/>
                                <w:szCs w:val="24"/>
                              </w:rPr>
                              <w:t>ion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78F8610F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yristica fragrans</w:t>
                            </w:r>
                          </w:p>
                          <w:p w14:paraId="6BB06E90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036" w:type="pct"/>
                          </w:tcPr>
                          <w:p w14:paraId="6A8E7CBA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yristic acid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7753D37E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BMSC senescence programs</w:t>
                            </w:r>
                          </w:p>
                        </w:tc>
                      </w:tr>
                      <w:tr w:rsidR="00DD1345" w:rsidRPr="00345DA5" w14:paraId="338A4960" w14:textId="77777777" w:rsidTr="00345DA5">
                        <w:tc>
                          <w:tcPr>
                            <w:tcW w:w="484" w:type="pct"/>
                          </w:tcPr>
                          <w:p w14:paraId="3165D4E9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2AA5C484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Lipid metabolism correction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3470B593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Eucommia 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ulmoides</w:t>
                            </w:r>
                            <w:proofErr w:type="spellEnd"/>
                          </w:p>
                        </w:tc>
                        <w:tc>
                          <w:tcPr>
                            <w:tcW w:w="1036" w:type="pct"/>
                          </w:tcPr>
                          <w:p w14:paraId="62F29607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Flavonoids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0F726B47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SIRT-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PPARγ</w:t>
                            </w:r>
                            <w:proofErr w:type="spellEnd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 axis</w:t>
                            </w:r>
                          </w:p>
                        </w:tc>
                      </w:tr>
                      <w:tr w:rsidR="00DD1345" w:rsidRPr="00345DA5" w14:paraId="47EECC5F" w14:textId="77777777" w:rsidTr="00345DA5">
                        <w:tc>
                          <w:tcPr>
                            <w:tcW w:w="484" w:type="pct"/>
                          </w:tcPr>
                          <w:p w14:paraId="5B2DC5C2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0608942C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Senolytic</w:t>
                            </w:r>
                            <w:proofErr w:type="spellEnd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 tendency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122916A8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Eucommia 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ulmoides</w:t>
                            </w:r>
                            <w:proofErr w:type="spellEnd"/>
                          </w:p>
                        </w:tc>
                        <w:tc>
                          <w:tcPr>
                            <w:tcW w:w="1036" w:type="pct"/>
                          </w:tcPr>
                          <w:p w14:paraId="4D56E720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Quercetin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19ED8407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Clearance of senescent BMSCs</w:t>
                            </w:r>
                          </w:p>
                        </w:tc>
                      </w:tr>
                      <w:tr w:rsidR="00DD1345" w:rsidRPr="00345DA5" w14:paraId="569E08D2" w14:textId="77777777" w:rsidTr="00345DA5">
                        <w:tc>
                          <w:tcPr>
                            <w:tcW w:w="484" w:type="pct"/>
                          </w:tcPr>
                          <w:p w14:paraId="2F232B75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73470443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Lipid metabolism-mediated osteogenesis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067B799A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Salvia </w:t>
                            </w: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iltiorrhiza</w:t>
                            </w:r>
                            <w:proofErr w:type="spellEnd"/>
                          </w:p>
                        </w:tc>
                        <w:tc>
                          <w:tcPr>
                            <w:tcW w:w="1036" w:type="pct"/>
                          </w:tcPr>
                          <w:p w14:paraId="49F4B4C7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Salvianolic acid</w:t>
                            </w:r>
                          </w:p>
                        </w:tc>
                        <w:tc>
                          <w:tcPr>
                            <w:tcW w:w="2156" w:type="pct"/>
                          </w:tcPr>
                          <w:p w14:paraId="4BC81A19" w14:textId="77777777" w:rsidR="00DD1345" w:rsidRPr="00345DA5" w:rsidRDefault="00DD1345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Lipid metabolic regulation</w:t>
                            </w:r>
                          </w:p>
                        </w:tc>
                      </w:tr>
                    </w:tbl>
                    <w:p w14:paraId="07C55508" w14:textId="1A58A357" w:rsidR="00DD1345" w:rsidRPr="00345DA5" w:rsidRDefault="00DD1345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95497DC" w14:textId="44BCFDA4" w:rsidR="00544BD8" w:rsidRDefault="00544BD8"/>
    <w:p w14:paraId="771C6D9F" w14:textId="1EAB197A" w:rsidR="00544BD8" w:rsidRDefault="00544BD8"/>
    <w:p w14:paraId="4316B868" w14:textId="4D0D2BE4" w:rsidR="00544BD8" w:rsidRDefault="00544BD8"/>
    <w:p w14:paraId="67E38D75" w14:textId="5B45BC23" w:rsidR="00544BD8" w:rsidRDefault="00544BD8"/>
    <w:p w14:paraId="630B4E43" w14:textId="1DFB8D13" w:rsidR="009A5DE9" w:rsidRDefault="009A5DE9"/>
    <w:p w14:paraId="5729AC1C" w14:textId="1E3F4461" w:rsidR="00544BD8" w:rsidRDefault="00544BD8"/>
    <w:p w14:paraId="7F9DEE0D" w14:textId="7B72F58E" w:rsidR="00544BD8" w:rsidRDefault="00544BD8"/>
    <w:p w14:paraId="059C19B6" w14:textId="215B543F" w:rsidR="00544BD8" w:rsidRDefault="008A7ECC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030201C" wp14:editId="39E04DF1">
                <wp:simplePos x="0" y="0"/>
                <wp:positionH relativeFrom="margin">
                  <wp:align>left</wp:align>
                </wp:positionH>
                <wp:positionV relativeFrom="paragraph">
                  <wp:posOffset>2280285</wp:posOffset>
                </wp:positionV>
                <wp:extent cx="8863330" cy="1404620"/>
                <wp:effectExtent l="0" t="0" r="0" b="0"/>
                <wp:wrapSquare wrapText="bothSides"/>
                <wp:docPr id="1353174404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333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5313BD" w14:textId="0885CA16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b/>
                                <w:bCs/>
                                <w:szCs w:val="24"/>
                              </w:rPr>
                              <w:t xml:space="preserve">Supplemental Table </w:t>
                            </w:r>
                            <w:r w:rsidR="0082433A">
                              <w:rPr>
                                <w:rFonts w:cs="Times New Roman" w:hint="eastAsia"/>
                                <w:b/>
                                <w:bCs/>
                                <w:szCs w:val="24"/>
                              </w:rPr>
                              <w:t>1</w:t>
                            </w: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 xml:space="preserve"> (continued)</w:t>
                            </w:r>
                          </w:p>
                          <w:tbl>
                            <w:tblPr>
                              <w:tblStyle w:val="a3"/>
                              <w:tblW w:w="4936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1307"/>
                              <w:gridCol w:w="2081"/>
                              <w:gridCol w:w="1495"/>
                              <w:gridCol w:w="2796"/>
                              <w:gridCol w:w="5817"/>
                            </w:tblGrid>
                            <w:tr w:rsidR="008A7ECC" w:rsidRPr="00345DA5" w14:paraId="485432F2" w14:textId="77777777" w:rsidTr="00345DA5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tcW w:w="484" w:type="pct"/>
                                </w:tcPr>
                                <w:p w14:paraId="7D29057C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Regulatory Target</w:t>
                                  </w: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29C45F5C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6D8B02E4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FH Substance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08FAE70F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Bioactive</w:t>
                                  </w:r>
                                </w:p>
                              </w:tc>
                              <w:tc>
                                <w:tcPr>
                                  <w:tcW w:w="2155" w:type="pct"/>
                                </w:tcPr>
                                <w:p w14:paraId="1C7ED23D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Key Pathway</w:t>
                                  </w:r>
                                </w:p>
                              </w:tc>
                            </w:tr>
                            <w:tr w:rsidR="008A7ECC" w:rsidRPr="00345DA5" w14:paraId="04C724D9" w14:textId="77777777" w:rsidTr="00345DA5">
                              <w:tc>
                                <w:tcPr>
                                  <w:tcW w:w="484" w:type="pct"/>
                                </w:tcPr>
                                <w:p w14:paraId="61333E03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71" w:type="pct"/>
                                </w:tcPr>
                                <w:p w14:paraId="05DED99A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itochondrial functional improvement</w:t>
                                  </w:r>
                                </w:p>
                              </w:tc>
                              <w:tc>
                                <w:tcPr>
                                  <w:tcW w:w="554" w:type="pct"/>
                                </w:tcPr>
                                <w:p w14:paraId="514E9A9F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ori Fructus</w:t>
                                  </w:r>
                                </w:p>
                              </w:tc>
                              <w:tc>
                                <w:tcPr>
                                  <w:tcW w:w="1036" w:type="pct"/>
                                </w:tcPr>
                                <w:p w14:paraId="4F8EB002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Resveratrol</w:t>
                                  </w:r>
                                </w:p>
                              </w:tc>
                              <w:tc>
                                <w:tcPr>
                                  <w:tcW w:w="2155" w:type="pct"/>
                                </w:tcPr>
                                <w:p w14:paraId="30032C4C" w14:textId="77777777" w:rsidR="008A7ECC" w:rsidRPr="00345DA5" w:rsidRDefault="008A7ECC" w:rsidP="005122E1">
                                  <w:pPr>
                                    <w:jc w:val="left"/>
                                    <w:rPr>
                                      <w:rFonts w:cs="Times New Roman"/>
                                      <w:szCs w:val="24"/>
                                    </w:rPr>
                                  </w:pPr>
                                  <w:proofErr w:type="spellStart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Mitofilin</w:t>
                                  </w:r>
                                  <w:proofErr w:type="spellEnd"/>
                                  <w:r w:rsidRPr="00345DA5">
                                    <w:rPr>
                                      <w:rFonts w:cs="Times New Roman"/>
                                      <w:szCs w:val="24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</w:tbl>
                          <w:p w14:paraId="66DD4603" w14:textId="7EDBD468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30201C" id="_x0000_s1029" type="#_x0000_t202" style="position:absolute;left:0;text-align:left;margin-left:0;margin-top:179.55pt;width:697.9pt;height:110.6pt;rotation:-90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" filled="f" stroked="f">
                <v:textbox style="mso-fit-shape-to-text:t">
                  <w:txbxContent>
                    <w:p w14:paraId="3B5313BD" w14:textId="0885CA16" w:rsidR="008A7ECC" w:rsidRPr="00345DA5" w:rsidRDefault="008A7ECC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  <w:r w:rsidRPr="00345DA5">
                        <w:rPr>
                          <w:rFonts w:cs="Times New Roman"/>
                          <w:b/>
                          <w:bCs/>
                          <w:szCs w:val="24"/>
                        </w:rPr>
                        <w:t xml:space="preserve">Supplemental Table </w:t>
                      </w:r>
                      <w:r w:rsidR="0082433A">
                        <w:rPr>
                          <w:rFonts w:cs="Times New Roman" w:hint="eastAsia"/>
                          <w:b/>
                          <w:bCs/>
                          <w:szCs w:val="24"/>
                        </w:rPr>
                        <w:t>1</w:t>
                      </w:r>
                      <w:r w:rsidRPr="00345DA5">
                        <w:rPr>
                          <w:rFonts w:cs="Times New Roman"/>
                          <w:szCs w:val="24"/>
                        </w:rPr>
                        <w:t xml:space="preserve"> (continued)</w:t>
                      </w:r>
                    </w:p>
                    <w:tbl>
                      <w:tblPr>
                        <w:tblStyle w:val="a3"/>
                        <w:tblW w:w="4936" w:type="pct"/>
                        <w:tblLook w:val="04A0" w:firstRow="1" w:lastRow="0" w:firstColumn="1" w:lastColumn="0" w:noHBand="0" w:noVBand="1"/>
                      </w:tblPr>
                      <w:tblGrid>
                        <w:gridCol w:w="1307"/>
                        <w:gridCol w:w="2081"/>
                        <w:gridCol w:w="1495"/>
                        <w:gridCol w:w="2796"/>
                        <w:gridCol w:w="5817"/>
                      </w:tblGrid>
                      <w:tr w:rsidR="008A7ECC" w:rsidRPr="00345DA5" w14:paraId="485432F2" w14:textId="77777777" w:rsidTr="00345DA5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tcW w:w="484" w:type="pct"/>
                          </w:tcPr>
                          <w:p w14:paraId="7D29057C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Regulatory Target</w:t>
                            </w:r>
                          </w:p>
                        </w:tc>
                        <w:tc>
                          <w:tcPr>
                            <w:tcW w:w="771" w:type="pct"/>
                          </w:tcPr>
                          <w:p w14:paraId="29C45F5C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echanism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6D8B02E4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FH Substance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08FAE70F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Bioactive</w:t>
                            </w:r>
                          </w:p>
                        </w:tc>
                        <w:tc>
                          <w:tcPr>
                            <w:tcW w:w="2155" w:type="pct"/>
                          </w:tcPr>
                          <w:p w14:paraId="1C7ED23D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Key Pathway</w:t>
                            </w:r>
                          </w:p>
                        </w:tc>
                      </w:tr>
                      <w:tr w:rsidR="008A7ECC" w:rsidRPr="00345DA5" w14:paraId="04C724D9" w14:textId="77777777" w:rsidTr="00345DA5">
                        <w:tc>
                          <w:tcPr>
                            <w:tcW w:w="484" w:type="pct"/>
                          </w:tcPr>
                          <w:p w14:paraId="61333E03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771" w:type="pct"/>
                          </w:tcPr>
                          <w:p w14:paraId="05DED99A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itochondrial functional improvement</w:t>
                            </w:r>
                          </w:p>
                        </w:tc>
                        <w:tc>
                          <w:tcPr>
                            <w:tcW w:w="554" w:type="pct"/>
                          </w:tcPr>
                          <w:p w14:paraId="514E9A9F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ori Fructus</w:t>
                            </w:r>
                          </w:p>
                        </w:tc>
                        <w:tc>
                          <w:tcPr>
                            <w:tcW w:w="1036" w:type="pct"/>
                          </w:tcPr>
                          <w:p w14:paraId="4F8EB002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Resveratrol</w:t>
                            </w:r>
                          </w:p>
                        </w:tc>
                        <w:tc>
                          <w:tcPr>
                            <w:tcW w:w="2155" w:type="pct"/>
                          </w:tcPr>
                          <w:p w14:paraId="30032C4C" w14:textId="77777777" w:rsidR="008A7ECC" w:rsidRPr="00345DA5" w:rsidRDefault="008A7ECC" w:rsidP="005122E1">
                            <w:pPr>
                              <w:jc w:val="left"/>
                              <w:rPr>
                                <w:rFonts w:cs="Times New Roman"/>
                                <w:szCs w:val="24"/>
                              </w:rPr>
                            </w:pPr>
                            <w:proofErr w:type="spellStart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Mitofilin</w:t>
                            </w:r>
                            <w:proofErr w:type="spellEnd"/>
                            <w:r w:rsidRPr="00345DA5">
                              <w:rPr>
                                <w:rFonts w:cs="Times New Roman"/>
                                <w:szCs w:val="24"/>
                              </w:rPr>
                              <w:t>↑</w:t>
                            </w:r>
                          </w:p>
                        </w:tc>
                      </w:tr>
                    </w:tbl>
                    <w:p w14:paraId="66DD4603" w14:textId="7EDBD468" w:rsidR="008A7ECC" w:rsidRPr="00345DA5" w:rsidRDefault="008A7ECC" w:rsidP="005122E1">
                      <w:pPr>
                        <w:jc w:val="left"/>
                        <w:rPr>
                          <w:rFonts w:cs="Times New Roman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544BD8" w:rsidSect="00544BD8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FF2F1" w14:textId="77777777" w:rsidR="003A1FDA" w:rsidRDefault="003A1FDA" w:rsidP="009A5DE9">
      <w:r>
        <w:separator/>
      </w:r>
    </w:p>
  </w:endnote>
  <w:endnote w:type="continuationSeparator" w:id="0">
    <w:p w14:paraId="19E50330" w14:textId="77777777" w:rsidR="003A1FDA" w:rsidRDefault="003A1FDA" w:rsidP="009A5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95C34" w14:textId="77777777" w:rsidR="003A1FDA" w:rsidRDefault="003A1FDA" w:rsidP="009A5DE9">
      <w:r>
        <w:separator/>
      </w:r>
    </w:p>
  </w:footnote>
  <w:footnote w:type="continuationSeparator" w:id="0">
    <w:p w14:paraId="74894A52" w14:textId="77777777" w:rsidR="003A1FDA" w:rsidRDefault="003A1FDA" w:rsidP="009A5D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C81"/>
    <w:rsid w:val="00057C81"/>
    <w:rsid w:val="00066971"/>
    <w:rsid w:val="00114514"/>
    <w:rsid w:val="001B41F0"/>
    <w:rsid w:val="002445C8"/>
    <w:rsid w:val="00275787"/>
    <w:rsid w:val="00345DA5"/>
    <w:rsid w:val="003A1FDA"/>
    <w:rsid w:val="003F114C"/>
    <w:rsid w:val="00413FF7"/>
    <w:rsid w:val="004A3907"/>
    <w:rsid w:val="005122E1"/>
    <w:rsid w:val="00544BD8"/>
    <w:rsid w:val="005908E3"/>
    <w:rsid w:val="006C7D56"/>
    <w:rsid w:val="007B2267"/>
    <w:rsid w:val="0082433A"/>
    <w:rsid w:val="00872DFB"/>
    <w:rsid w:val="008A7ECC"/>
    <w:rsid w:val="008E5F9A"/>
    <w:rsid w:val="009207E6"/>
    <w:rsid w:val="00920B42"/>
    <w:rsid w:val="00987791"/>
    <w:rsid w:val="009A5DE9"/>
    <w:rsid w:val="009D467C"/>
    <w:rsid w:val="00A8195A"/>
    <w:rsid w:val="00CC712E"/>
    <w:rsid w:val="00D9081A"/>
    <w:rsid w:val="00DC2F04"/>
    <w:rsid w:val="00DD1345"/>
    <w:rsid w:val="00E86B22"/>
    <w:rsid w:val="00EC1F40"/>
    <w:rsid w:val="00F51DCE"/>
    <w:rsid w:val="00FF146F"/>
    <w:rsid w:val="00FF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E838C2"/>
  <w15:chartTrackingRefBased/>
  <w15:docId w15:val="{4E86CEA2-BA4C-4CE1-8E93-4229EE750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DE9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057C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C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C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C8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C8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C8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C8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C8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C8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C7D56"/>
    <w:pPr>
      <w:jc w:val="both"/>
    </w:pPr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57C8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C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C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C8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C8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C81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057C81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057C81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057C81"/>
    <w:rPr>
      <w:rFonts w:eastAsiaTheme="majorEastAsia" w:cstheme="majorBidi"/>
      <w:color w:val="595959" w:themeColor="text1" w:themeTint="A6"/>
      <w:sz w:val="24"/>
    </w:rPr>
  </w:style>
  <w:style w:type="paragraph" w:styleId="a4">
    <w:name w:val="Title"/>
    <w:basedOn w:val="a"/>
    <w:next w:val="a"/>
    <w:link w:val="a5"/>
    <w:uiPriority w:val="10"/>
    <w:qFormat/>
    <w:rsid w:val="00057C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7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7C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7C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7C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7C81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a">
    <w:name w:val="List Paragraph"/>
    <w:basedOn w:val="a"/>
    <w:uiPriority w:val="34"/>
    <w:qFormat/>
    <w:rsid w:val="00057C81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7C81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7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7C81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e">
    <w:name w:val="Intense Reference"/>
    <w:basedOn w:val="a0"/>
    <w:uiPriority w:val="32"/>
    <w:qFormat/>
    <w:rsid w:val="00057C81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A5D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A5DE9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A5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A5DE9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21983-E527-403E-BD4A-744597590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2</Words>
  <Characters>13</Characters>
  <Application>Microsoft Office Word</Application>
  <DocSecurity>0</DocSecurity>
  <Lines>1</Lines>
  <Paragraphs>1</Paragraphs>
  <ScaleCrop>false</ScaleCrop>
  <Company/>
  <LinksUpToDate>false</LinksUpToDate>
  <CharactersWithSpaces>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骏 王</dc:creator>
  <cp:keywords/>
  <dc:description/>
  <cp:lastModifiedBy>明骏 王</cp:lastModifiedBy>
  <cp:revision>14</cp:revision>
  <cp:lastPrinted>2026-01-06T09:36:00Z</cp:lastPrinted>
  <dcterms:created xsi:type="dcterms:W3CDTF">2026-01-06T09:12:00Z</dcterms:created>
  <dcterms:modified xsi:type="dcterms:W3CDTF">2026-01-06T09:42:00Z</dcterms:modified>
</cp:coreProperties>
</file>